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>Supplernentary table 1</w:t>
      </w:r>
    </w:p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The primer sequences for quantitative real-time PCR (qRT-PCR).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3688"/>
        <w:gridCol w:w="37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09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8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 (5′-3′ sequence)</w:t>
            </w:r>
          </w:p>
        </w:tc>
        <w:tc>
          <w:tcPr>
            <w:tcW w:w="373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 (5′-3′ sequen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09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368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TGCCACCTTTTGACAGTGATG</w:t>
            </w:r>
          </w:p>
        </w:tc>
        <w:tc>
          <w:tcPr>
            <w:tcW w:w="373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CTTCTCCACAGCCA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09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CP0</w:t>
            </w:r>
          </w:p>
        </w:tc>
        <w:tc>
          <w:tcPr>
            <w:tcW w:w="368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CACTATCAGGTACACCAGCTT</w:t>
            </w:r>
          </w:p>
        </w:tc>
        <w:tc>
          <w:tcPr>
            <w:tcW w:w="373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GCGCTGCGACA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09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NLRP3 </w:t>
            </w:r>
          </w:p>
        </w:tc>
        <w:tc>
          <w:tcPr>
            <w:tcW w:w="368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TACCCGCCCGAGAAAGG</w:t>
            </w:r>
          </w:p>
        </w:tc>
        <w:tc>
          <w:tcPr>
            <w:tcW w:w="373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GCAGCAAAGATCCAC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09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-18</w:t>
            </w:r>
          </w:p>
        </w:tc>
        <w:tc>
          <w:tcPr>
            <w:tcW w:w="368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GAACCCCAGACCAGACTG</w:t>
            </w:r>
          </w:p>
        </w:tc>
        <w:tc>
          <w:tcPr>
            <w:tcW w:w="373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TGGAACACGTTTCTGA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09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68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GACGTTGACATCCGTAAAGA</w:t>
            </w:r>
          </w:p>
        </w:tc>
        <w:tc>
          <w:tcPr>
            <w:tcW w:w="373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GGACTCATCGTACT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EE9"/>
    <w:rsid w:val="00013B62"/>
    <w:rsid w:val="000B0EE9"/>
    <w:rsid w:val="002712FA"/>
    <w:rsid w:val="003364E3"/>
    <w:rsid w:val="004D1DC4"/>
    <w:rsid w:val="00550FB4"/>
    <w:rsid w:val="007A155E"/>
    <w:rsid w:val="008C16E8"/>
    <w:rsid w:val="00C24660"/>
    <w:rsid w:val="09E9F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68</Characters>
  <Lines>3</Lines>
  <Paragraphs>1</Paragraphs>
  <TotalTime>0</TotalTime>
  <ScaleCrop>false</ScaleCrop>
  <LinksUpToDate>false</LinksUpToDate>
  <CharactersWithSpaces>548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20:23:00Z</dcterms:created>
  <dc:creator>apple</dc:creator>
  <cp:lastModifiedBy>apple</cp:lastModifiedBy>
  <dcterms:modified xsi:type="dcterms:W3CDTF">2021-12-18T17:16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